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2F8BD" w14:textId="128ACE51" w:rsidR="001D5C27" w:rsidRPr="00FA6270" w:rsidRDefault="001D5C27" w:rsidP="00FA6270">
      <w:pPr>
        <w:spacing w:after="0"/>
        <w:rPr>
          <w:rFonts w:cstheme="minorHAnsi"/>
          <w:i/>
        </w:rPr>
      </w:pPr>
      <w:r w:rsidRPr="00FA6270">
        <w:rPr>
          <w:rFonts w:cstheme="minorHAnsi"/>
          <w:b/>
        </w:rPr>
        <w:t>Supplementary mater</w:t>
      </w:r>
      <w:r w:rsidR="000B09FA" w:rsidRPr="00FA6270">
        <w:rPr>
          <w:rFonts w:cstheme="minorHAnsi"/>
          <w:b/>
        </w:rPr>
        <w:t xml:space="preserve">ial </w:t>
      </w:r>
      <w:r w:rsidR="000B09FA" w:rsidRPr="00FA6270">
        <w:rPr>
          <w:rFonts w:cstheme="minorHAnsi"/>
          <w:b/>
          <w:i/>
        </w:rPr>
        <w:t>and/or</w:t>
      </w:r>
      <w:r w:rsidR="000B09FA" w:rsidRPr="00FA6270">
        <w:rPr>
          <w:rFonts w:cstheme="minorHAnsi"/>
          <w:b/>
        </w:rPr>
        <w:t xml:space="preserve"> Additional information</w:t>
      </w:r>
      <w:r w:rsidRPr="00FA6270">
        <w:rPr>
          <w:rFonts w:cstheme="minorHAnsi"/>
          <w:b/>
        </w:rPr>
        <w:t xml:space="preserve">: </w:t>
      </w:r>
    </w:p>
    <w:p w14:paraId="7E174DDF" w14:textId="77777777" w:rsidR="00F30B15" w:rsidRPr="00FA6270" w:rsidRDefault="00AE376C" w:rsidP="00FA6270">
      <w:pPr>
        <w:spacing w:after="0"/>
        <w:rPr>
          <w:rFonts w:cstheme="minorHAnsi"/>
        </w:rPr>
      </w:pPr>
      <w:r w:rsidRPr="00FA6270">
        <w:rPr>
          <w:rFonts w:cstheme="minorHAnsi"/>
        </w:rPr>
        <w:t xml:space="preserve">Attached: </w:t>
      </w:r>
      <w:proofErr w:type="spellStart"/>
      <w:r w:rsidRPr="00FA6270">
        <w:rPr>
          <w:rFonts w:cstheme="minorHAnsi"/>
        </w:rPr>
        <w:t>Pedostructure</w:t>
      </w:r>
      <w:proofErr w:type="spellEnd"/>
      <w:r w:rsidRPr="00FA6270">
        <w:rPr>
          <w:rFonts w:cstheme="minorHAnsi"/>
        </w:rPr>
        <w:t xml:space="preserve"> Method – </w:t>
      </w:r>
      <w:proofErr w:type="spellStart"/>
      <w:r w:rsidRPr="00FA6270">
        <w:rPr>
          <w:rFonts w:cstheme="minorHAnsi"/>
        </w:rPr>
        <w:t>MethodX</w:t>
      </w:r>
      <w:proofErr w:type="spellEnd"/>
      <w:r w:rsidRPr="00FA6270">
        <w:rPr>
          <w:rFonts w:cstheme="minorHAnsi"/>
        </w:rPr>
        <w:t xml:space="preserve"> spreadsheets</w:t>
      </w:r>
      <w:r w:rsidR="00F30B15" w:rsidRPr="00FA6270">
        <w:rPr>
          <w:rFonts w:cstheme="minorHAnsi"/>
        </w:rPr>
        <w:t>:</w:t>
      </w:r>
    </w:p>
    <w:p w14:paraId="3995E866" w14:textId="77777777" w:rsidR="00F30B15" w:rsidRPr="00FA6270" w:rsidRDefault="00AE376C" w:rsidP="00FA6270">
      <w:pPr>
        <w:pStyle w:val="ListParagraph"/>
        <w:numPr>
          <w:ilvl w:val="0"/>
          <w:numId w:val="6"/>
        </w:numPr>
        <w:spacing w:after="0"/>
        <w:jc w:val="both"/>
        <w:rPr>
          <w:rFonts w:cstheme="minorHAnsi"/>
        </w:rPr>
      </w:pPr>
      <w:r w:rsidRPr="00FA6270">
        <w:rPr>
          <w:rFonts w:cstheme="minorHAnsi"/>
          <w:i/>
        </w:rPr>
        <w:t>Sheet 1</w:t>
      </w:r>
      <w:r w:rsidR="00F30B15" w:rsidRPr="00FA6270">
        <w:rPr>
          <w:rFonts w:cstheme="minorHAnsi"/>
        </w:rPr>
        <w:t xml:space="preserve">: </w:t>
      </w:r>
      <w:r w:rsidR="00F30B15" w:rsidRPr="00FA6270">
        <w:rPr>
          <w:rFonts w:cstheme="minorHAnsi"/>
          <w:b/>
        </w:rPr>
        <w:t>TypoSoil Data</w:t>
      </w:r>
      <w:r w:rsidR="00F30B15" w:rsidRPr="00FA6270">
        <w:rPr>
          <w:rFonts w:cstheme="minorHAnsi"/>
        </w:rPr>
        <w:t xml:space="preserve"> – the raw data as measured by TypoSoil</w:t>
      </w:r>
      <w:r w:rsidR="00F30B15" w:rsidRPr="00FA6270">
        <w:rPr>
          <w:rFonts w:cstheme="minorHAnsi"/>
          <w:vertAlign w:val="superscript"/>
        </w:rPr>
        <w:t>TM</w:t>
      </w:r>
      <w:r w:rsidR="00F30B15" w:rsidRPr="00FA6270">
        <w:rPr>
          <w:rFonts w:cstheme="minorHAnsi"/>
        </w:rPr>
        <w:t xml:space="preserve">. </w:t>
      </w:r>
      <w:r w:rsidRPr="00FA6270">
        <w:rPr>
          <w:rFonts w:cstheme="minorHAnsi"/>
        </w:rPr>
        <w:t xml:space="preserve"> </w:t>
      </w:r>
    </w:p>
    <w:p w14:paraId="7219AA6D" w14:textId="2CC8834B" w:rsidR="00AE376C" w:rsidRPr="00FA6270" w:rsidRDefault="00F30B15" w:rsidP="00FA6270">
      <w:pPr>
        <w:pStyle w:val="ListParagraph"/>
        <w:numPr>
          <w:ilvl w:val="0"/>
          <w:numId w:val="6"/>
        </w:numPr>
        <w:spacing w:after="0"/>
        <w:jc w:val="both"/>
        <w:rPr>
          <w:rFonts w:cstheme="minorHAnsi"/>
        </w:rPr>
      </w:pPr>
      <w:r w:rsidRPr="00FA6270">
        <w:rPr>
          <w:rFonts w:cstheme="minorHAnsi"/>
          <w:i/>
        </w:rPr>
        <w:t>Sheet 2</w:t>
      </w:r>
      <w:r w:rsidRPr="00FA6270">
        <w:rPr>
          <w:rFonts w:cstheme="minorHAnsi"/>
        </w:rPr>
        <w:t xml:space="preserve">: </w:t>
      </w:r>
      <w:proofErr w:type="spellStart"/>
      <w:r w:rsidRPr="00FA6270">
        <w:rPr>
          <w:rFonts w:cstheme="minorHAnsi"/>
          <w:b/>
        </w:rPr>
        <w:t>Mes.WRC</w:t>
      </w:r>
      <w:proofErr w:type="spellEnd"/>
      <w:r w:rsidRPr="00FA6270">
        <w:rPr>
          <w:rFonts w:cstheme="minorHAnsi"/>
          <w:b/>
        </w:rPr>
        <w:t xml:space="preserve"> &amp; </w:t>
      </w:r>
      <w:proofErr w:type="spellStart"/>
      <w:r w:rsidRPr="00FA6270">
        <w:rPr>
          <w:rFonts w:cstheme="minorHAnsi"/>
          <w:b/>
        </w:rPr>
        <w:t>ShC</w:t>
      </w:r>
      <w:proofErr w:type="spellEnd"/>
      <w:r w:rsidRPr="00FA6270">
        <w:rPr>
          <w:rFonts w:cstheme="minorHAnsi"/>
        </w:rPr>
        <w:t xml:space="preserve"> – convert the TypoSoil</w:t>
      </w:r>
      <w:r w:rsidRPr="00FA6270">
        <w:rPr>
          <w:rFonts w:cstheme="minorHAnsi"/>
          <w:vertAlign w:val="superscript"/>
        </w:rPr>
        <w:t>TM</w:t>
      </w:r>
      <w:r w:rsidRPr="00FA6270">
        <w:rPr>
          <w:rFonts w:cstheme="minorHAnsi"/>
        </w:rPr>
        <w:t xml:space="preserve"> data to three state variables “water content, soil suction, and specific volume” to construct the two soil-water characteristic curves: water retention curve (WRC), and soil shrinkage curve (ShC).</w:t>
      </w:r>
    </w:p>
    <w:p w14:paraId="45D8BBB2" w14:textId="7CE6C35B" w:rsidR="00F30B15" w:rsidRDefault="00F30B15" w:rsidP="00FA6270">
      <w:pPr>
        <w:pStyle w:val="ListParagraph"/>
        <w:numPr>
          <w:ilvl w:val="0"/>
          <w:numId w:val="6"/>
        </w:numPr>
        <w:spacing w:after="0"/>
        <w:jc w:val="both"/>
        <w:rPr>
          <w:rFonts w:cstheme="minorHAnsi"/>
        </w:rPr>
      </w:pPr>
      <w:r w:rsidRPr="00FA6270">
        <w:rPr>
          <w:rFonts w:cstheme="minorHAnsi"/>
          <w:i/>
        </w:rPr>
        <w:t>Sheet 3</w:t>
      </w:r>
      <w:r w:rsidRPr="00FA6270">
        <w:rPr>
          <w:rFonts w:cstheme="minorHAnsi"/>
        </w:rPr>
        <w:t xml:space="preserve">: </w:t>
      </w:r>
      <w:r w:rsidRPr="00F23E09">
        <w:rPr>
          <w:rFonts w:cstheme="minorHAnsi"/>
          <w:b/>
        </w:rPr>
        <w:t>Mod. WRC</w:t>
      </w:r>
      <w:r w:rsidRPr="00FA6270">
        <w:rPr>
          <w:rFonts w:cstheme="minorHAnsi"/>
        </w:rPr>
        <w:t xml:space="preserve"> – extract the hydro-structural parameters of the water retention curve</w:t>
      </w:r>
      <w:r w:rsidR="006F7389">
        <w:rPr>
          <w:rFonts w:cstheme="minorHAnsi"/>
        </w:rPr>
        <w:t xml:space="preserve"> (WRC)</w:t>
      </w:r>
      <w:r w:rsidR="00F23E09">
        <w:rPr>
          <w:rFonts w:cstheme="minorHAnsi"/>
        </w:rPr>
        <w:t>.</w:t>
      </w:r>
    </w:p>
    <w:p w14:paraId="3C2DE877" w14:textId="282F0553" w:rsidR="00F23E09" w:rsidRPr="006F7389" w:rsidRDefault="00F23E09" w:rsidP="00F23E09">
      <w:pPr>
        <w:pStyle w:val="ListParagraph"/>
        <w:numPr>
          <w:ilvl w:val="0"/>
          <w:numId w:val="6"/>
        </w:numPr>
        <w:spacing w:after="0"/>
        <w:jc w:val="both"/>
        <w:rPr>
          <w:rFonts w:cstheme="minorHAnsi"/>
        </w:rPr>
      </w:pPr>
      <w:r>
        <w:rPr>
          <w:rFonts w:cstheme="minorHAnsi"/>
          <w:i/>
        </w:rPr>
        <w:t>Sheet 4</w:t>
      </w:r>
      <w:r w:rsidRPr="00F23E09">
        <w:rPr>
          <w:rFonts w:cstheme="minorHAnsi"/>
        </w:rPr>
        <w:t>:</w:t>
      </w:r>
      <w:r>
        <w:rPr>
          <w:rFonts w:cstheme="minorHAnsi"/>
        </w:rPr>
        <w:t xml:space="preserve"> </w:t>
      </w:r>
      <w:r w:rsidRPr="006F7389">
        <w:rPr>
          <w:rFonts w:cstheme="minorHAnsi"/>
          <w:b/>
        </w:rPr>
        <w:t>Mod. ShC</w:t>
      </w:r>
      <w:r>
        <w:rPr>
          <w:rFonts w:cstheme="minorHAnsi"/>
        </w:rPr>
        <w:t xml:space="preserve"> – extract the hydro-structural parameters of the </w:t>
      </w:r>
      <w:r w:rsidR="006F7389">
        <w:rPr>
          <w:rFonts w:cstheme="minorHAnsi"/>
        </w:rPr>
        <w:t xml:space="preserve">soil shrinkage curve (ShC), and modeling the different pedostructure water contents: </w:t>
      </w:r>
      <w:r w:rsidR="006F7389" w:rsidRPr="00FA6270">
        <w:rPr>
          <w:rFonts w:cstheme="minorHAnsi"/>
        </w:rPr>
        <w:t>interpedal water content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ip</m:t>
            </m:r>
          </m:sub>
        </m:sSub>
      </m:oMath>
      <w:r w:rsidR="006F7389" w:rsidRPr="00FA6270">
        <w:rPr>
          <w:rFonts w:eastAsiaTheme="minorEastAsia" w:cstheme="minorHAnsi"/>
        </w:rPr>
        <w:t xml:space="preserve">); macro-pore water content </w:t>
      </w:r>
      <w:r w:rsidR="006F7389" w:rsidRPr="00FA6270">
        <w:rPr>
          <w:rFonts w:cstheme="minorHAnsi"/>
        </w:rPr>
        <w:t>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ma</m:t>
            </m:r>
          </m:sub>
        </m:sSub>
      </m:oMath>
      <w:r w:rsidR="006F7389" w:rsidRPr="00FA6270">
        <w:rPr>
          <w:rFonts w:eastAsiaTheme="minorEastAsia" w:cstheme="minorHAnsi"/>
          <w:bCs/>
        </w:rPr>
        <w:t xml:space="preserve">), micro-pore water content </w:t>
      </w:r>
      <w:r w:rsidR="006F7389" w:rsidRPr="00FA6270">
        <w:rPr>
          <w:rFonts w:cstheme="minorHAnsi"/>
        </w:rPr>
        <w:t>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mi</m:t>
            </m:r>
          </m:sub>
        </m:sSub>
      </m:oMath>
      <w:r w:rsidR="006F7389" w:rsidRPr="00FA6270">
        <w:rPr>
          <w:rFonts w:eastAsiaTheme="minorEastAsia" w:cstheme="minorHAnsi"/>
          <w:bCs/>
        </w:rPr>
        <w:t>), basic water content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bs</m:t>
            </m:r>
          </m:sub>
        </m:sSub>
      </m:oMath>
      <w:r w:rsidR="006F7389" w:rsidRPr="00FA6270">
        <w:rPr>
          <w:rFonts w:eastAsiaTheme="minorEastAsia" w:cstheme="minorHAnsi"/>
        </w:rPr>
        <w:t>)</w:t>
      </w:r>
      <w:r w:rsidR="006F7389" w:rsidRPr="00FA6270">
        <w:rPr>
          <w:rFonts w:eastAsiaTheme="minorEastAsia" w:cstheme="minorHAnsi"/>
          <w:bCs/>
        </w:rPr>
        <w:t>,</w:t>
      </w:r>
      <w:r w:rsidR="006F7389" w:rsidRPr="00FA6270">
        <w:rPr>
          <w:rFonts w:eastAsiaTheme="minorEastAsia" w:cstheme="minorHAnsi"/>
        </w:rPr>
        <w:t xml:space="preserve"> and residual water content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re</m:t>
            </m:r>
          </m:sub>
        </m:sSub>
      </m:oMath>
      <w:r w:rsidR="006F7389" w:rsidRPr="00FA6270">
        <w:rPr>
          <w:rFonts w:eastAsiaTheme="minorEastAsia" w:cstheme="minorHAnsi"/>
        </w:rPr>
        <w:t xml:space="preserve">). </w:t>
      </w:r>
    </w:p>
    <w:p w14:paraId="2EEC0AF5" w14:textId="200F6E2F" w:rsidR="006F7389" w:rsidRPr="00FA6270" w:rsidRDefault="006F7389" w:rsidP="006F7389">
      <w:pPr>
        <w:pStyle w:val="ListParagraph"/>
        <w:numPr>
          <w:ilvl w:val="0"/>
          <w:numId w:val="6"/>
        </w:numPr>
        <w:spacing w:after="0"/>
        <w:jc w:val="both"/>
        <w:rPr>
          <w:rFonts w:cstheme="minorHAnsi"/>
        </w:rPr>
      </w:pPr>
      <w:r>
        <w:rPr>
          <w:rFonts w:cstheme="minorHAnsi"/>
          <w:i/>
        </w:rPr>
        <w:t xml:space="preserve">Sheet 5: </w:t>
      </w:r>
      <w:r w:rsidRPr="006F7389">
        <w:rPr>
          <w:rFonts w:cstheme="minorHAnsi"/>
          <w:b/>
        </w:rPr>
        <w:t>FC &amp;PWP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– calculate the field capacity, permanent wilting point, and available water.</w:t>
      </w:r>
    </w:p>
    <w:p w14:paraId="37456E48" w14:textId="77777777" w:rsidR="00F23E09" w:rsidRPr="00AE376C" w:rsidRDefault="00F23E09" w:rsidP="00FA6270">
      <w:pPr>
        <w:spacing w:after="0"/>
        <w:ind w:left="720" w:hanging="720"/>
        <w:jc w:val="both"/>
        <w:rPr>
          <w:rFonts w:cstheme="minorHAnsi"/>
          <w:bCs/>
        </w:rPr>
      </w:pPr>
      <w:bookmarkStart w:id="0" w:name="_GoBack"/>
      <w:bookmarkEnd w:id="0"/>
    </w:p>
    <w:sectPr w:rsidR="00F23E09" w:rsidRPr="00AE376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0FF298" w14:textId="77777777" w:rsidR="00303A47" w:rsidRDefault="00303A47" w:rsidP="003A19B2">
      <w:pPr>
        <w:spacing w:after="0" w:line="240" w:lineRule="auto"/>
      </w:pPr>
      <w:r>
        <w:separator/>
      </w:r>
    </w:p>
  </w:endnote>
  <w:endnote w:type="continuationSeparator" w:id="0">
    <w:p w14:paraId="5F373504" w14:textId="77777777" w:rsidR="00303A47" w:rsidRDefault="00303A47" w:rsidP="003A1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1059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AD2C63" w14:textId="756586F8" w:rsidR="007825AA" w:rsidRDefault="007825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32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82751D" w14:textId="77777777" w:rsidR="007825AA" w:rsidRDefault="007825A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661AC4" w14:textId="77777777" w:rsidR="00303A47" w:rsidRDefault="00303A47" w:rsidP="003A19B2">
      <w:pPr>
        <w:spacing w:after="0" w:line="240" w:lineRule="auto"/>
      </w:pPr>
      <w:r>
        <w:separator/>
      </w:r>
    </w:p>
  </w:footnote>
  <w:footnote w:type="continuationSeparator" w:id="0">
    <w:p w14:paraId="4B86E2A0" w14:textId="77777777" w:rsidR="00303A47" w:rsidRDefault="00303A47" w:rsidP="003A19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C03D2E"/>
    <w:multiLevelType w:val="hybridMultilevel"/>
    <w:tmpl w:val="D08E9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C02B28"/>
    <w:multiLevelType w:val="hybridMultilevel"/>
    <w:tmpl w:val="95765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3525A8"/>
    <w:multiLevelType w:val="hybridMultilevel"/>
    <w:tmpl w:val="9E2220C6"/>
    <w:lvl w:ilvl="0" w:tplc="BE8697D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D35369"/>
    <w:multiLevelType w:val="hybridMultilevel"/>
    <w:tmpl w:val="A066D1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7083120"/>
    <w:multiLevelType w:val="hybridMultilevel"/>
    <w:tmpl w:val="A7945698"/>
    <w:lvl w:ilvl="0" w:tplc="D0DAB42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D5332C"/>
    <w:multiLevelType w:val="hybridMultilevel"/>
    <w:tmpl w:val="BE240F70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9">
    <w:nsid w:val="52DD21B6"/>
    <w:multiLevelType w:val="hybridMultilevel"/>
    <w:tmpl w:val="E17AA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FF16F4"/>
    <w:multiLevelType w:val="hybridMultilevel"/>
    <w:tmpl w:val="D7F8D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0"/>
  </w:num>
  <w:num w:numId="4">
    <w:abstractNumId w:val="2"/>
  </w:num>
  <w:num w:numId="5">
    <w:abstractNumId w:val="3"/>
  </w:num>
  <w:num w:numId="6">
    <w:abstractNumId w:val="8"/>
  </w:num>
  <w:num w:numId="7">
    <w:abstractNumId w:val="10"/>
  </w:num>
  <w:num w:numId="8">
    <w:abstractNumId w:val="1"/>
  </w:num>
  <w:num w:numId="9">
    <w:abstractNumId w:val="9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AD2"/>
    <w:rsid w:val="00001E53"/>
    <w:rsid w:val="00035039"/>
    <w:rsid w:val="00054539"/>
    <w:rsid w:val="00057BC9"/>
    <w:rsid w:val="0006076C"/>
    <w:rsid w:val="00060F55"/>
    <w:rsid w:val="00061B74"/>
    <w:rsid w:val="000851D4"/>
    <w:rsid w:val="000B09FA"/>
    <w:rsid w:val="000B1138"/>
    <w:rsid w:val="000B5AD2"/>
    <w:rsid w:val="000C0A4A"/>
    <w:rsid w:val="000C4E29"/>
    <w:rsid w:val="000F628B"/>
    <w:rsid w:val="00111979"/>
    <w:rsid w:val="00141D45"/>
    <w:rsid w:val="0016323B"/>
    <w:rsid w:val="00165309"/>
    <w:rsid w:val="00191A52"/>
    <w:rsid w:val="0019380D"/>
    <w:rsid w:val="001A52E9"/>
    <w:rsid w:val="001D5C27"/>
    <w:rsid w:val="0020022B"/>
    <w:rsid w:val="002022B2"/>
    <w:rsid w:val="0023125F"/>
    <w:rsid w:val="00232516"/>
    <w:rsid w:val="00247DC4"/>
    <w:rsid w:val="00254ADF"/>
    <w:rsid w:val="00262CE8"/>
    <w:rsid w:val="002D70E3"/>
    <w:rsid w:val="002E1447"/>
    <w:rsid w:val="002E3674"/>
    <w:rsid w:val="002E7CAE"/>
    <w:rsid w:val="002F029A"/>
    <w:rsid w:val="00303A47"/>
    <w:rsid w:val="0031313F"/>
    <w:rsid w:val="00315CB2"/>
    <w:rsid w:val="00342849"/>
    <w:rsid w:val="00367336"/>
    <w:rsid w:val="00384575"/>
    <w:rsid w:val="00386B48"/>
    <w:rsid w:val="003873EA"/>
    <w:rsid w:val="003A19B2"/>
    <w:rsid w:val="003B5B69"/>
    <w:rsid w:val="003E5B6C"/>
    <w:rsid w:val="00412631"/>
    <w:rsid w:val="00423C82"/>
    <w:rsid w:val="0044266C"/>
    <w:rsid w:val="00450181"/>
    <w:rsid w:val="004627D2"/>
    <w:rsid w:val="00481950"/>
    <w:rsid w:val="004B26FF"/>
    <w:rsid w:val="004C1CFF"/>
    <w:rsid w:val="004C735D"/>
    <w:rsid w:val="004F302C"/>
    <w:rsid w:val="004F4840"/>
    <w:rsid w:val="00506DFE"/>
    <w:rsid w:val="00544262"/>
    <w:rsid w:val="0058650A"/>
    <w:rsid w:val="00587D7D"/>
    <w:rsid w:val="005C54A9"/>
    <w:rsid w:val="005C6BF9"/>
    <w:rsid w:val="005D40C3"/>
    <w:rsid w:val="005E3D1D"/>
    <w:rsid w:val="005E4F03"/>
    <w:rsid w:val="00604137"/>
    <w:rsid w:val="006104B6"/>
    <w:rsid w:val="00617073"/>
    <w:rsid w:val="00622293"/>
    <w:rsid w:val="0062668F"/>
    <w:rsid w:val="006369AB"/>
    <w:rsid w:val="006734CF"/>
    <w:rsid w:val="006C5AA5"/>
    <w:rsid w:val="006D6B60"/>
    <w:rsid w:val="006E748E"/>
    <w:rsid w:val="006F7389"/>
    <w:rsid w:val="007018F3"/>
    <w:rsid w:val="007048CC"/>
    <w:rsid w:val="007206FA"/>
    <w:rsid w:val="00721BB6"/>
    <w:rsid w:val="00724671"/>
    <w:rsid w:val="00742631"/>
    <w:rsid w:val="00780FBD"/>
    <w:rsid w:val="007825AA"/>
    <w:rsid w:val="007A00E9"/>
    <w:rsid w:val="007A2113"/>
    <w:rsid w:val="007A4E29"/>
    <w:rsid w:val="007C16ED"/>
    <w:rsid w:val="007D1C63"/>
    <w:rsid w:val="008037C5"/>
    <w:rsid w:val="0082611F"/>
    <w:rsid w:val="00840AB1"/>
    <w:rsid w:val="00852492"/>
    <w:rsid w:val="00853E56"/>
    <w:rsid w:val="00897DD5"/>
    <w:rsid w:val="008D74C3"/>
    <w:rsid w:val="00901E82"/>
    <w:rsid w:val="009063C4"/>
    <w:rsid w:val="009437F0"/>
    <w:rsid w:val="00966796"/>
    <w:rsid w:val="00980265"/>
    <w:rsid w:val="00993504"/>
    <w:rsid w:val="00993C4E"/>
    <w:rsid w:val="009B4A6A"/>
    <w:rsid w:val="009D1DBE"/>
    <w:rsid w:val="009D347C"/>
    <w:rsid w:val="009E4FEB"/>
    <w:rsid w:val="009F013A"/>
    <w:rsid w:val="009F4FD7"/>
    <w:rsid w:val="00A424F1"/>
    <w:rsid w:val="00A45B71"/>
    <w:rsid w:val="00A51CCD"/>
    <w:rsid w:val="00A54C33"/>
    <w:rsid w:val="00A72528"/>
    <w:rsid w:val="00A93749"/>
    <w:rsid w:val="00A96D1E"/>
    <w:rsid w:val="00AA4C0B"/>
    <w:rsid w:val="00AE31A9"/>
    <w:rsid w:val="00AE376C"/>
    <w:rsid w:val="00AF0517"/>
    <w:rsid w:val="00AF4015"/>
    <w:rsid w:val="00B1188A"/>
    <w:rsid w:val="00B51F8D"/>
    <w:rsid w:val="00B56773"/>
    <w:rsid w:val="00B81141"/>
    <w:rsid w:val="00B95835"/>
    <w:rsid w:val="00BA5443"/>
    <w:rsid w:val="00BB3E6A"/>
    <w:rsid w:val="00BD23F4"/>
    <w:rsid w:val="00C15D06"/>
    <w:rsid w:val="00C16A33"/>
    <w:rsid w:val="00C5320F"/>
    <w:rsid w:val="00C56EB4"/>
    <w:rsid w:val="00C5756D"/>
    <w:rsid w:val="00C627F9"/>
    <w:rsid w:val="00C85365"/>
    <w:rsid w:val="00CB04C6"/>
    <w:rsid w:val="00CB5FAA"/>
    <w:rsid w:val="00CC23C6"/>
    <w:rsid w:val="00CD67EE"/>
    <w:rsid w:val="00D21C61"/>
    <w:rsid w:val="00D341DF"/>
    <w:rsid w:val="00D528E6"/>
    <w:rsid w:val="00D663AD"/>
    <w:rsid w:val="00DA76EF"/>
    <w:rsid w:val="00DD4CDE"/>
    <w:rsid w:val="00DF043E"/>
    <w:rsid w:val="00E05410"/>
    <w:rsid w:val="00E3082B"/>
    <w:rsid w:val="00E639C1"/>
    <w:rsid w:val="00E76AEA"/>
    <w:rsid w:val="00E97376"/>
    <w:rsid w:val="00ED03C2"/>
    <w:rsid w:val="00F23E09"/>
    <w:rsid w:val="00F3068C"/>
    <w:rsid w:val="00F30B15"/>
    <w:rsid w:val="00F37FC4"/>
    <w:rsid w:val="00F87AE0"/>
    <w:rsid w:val="00FA2588"/>
    <w:rsid w:val="00FA6270"/>
    <w:rsid w:val="00FB5637"/>
    <w:rsid w:val="00FE1052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B6AB"/>
  <w15:docId w15:val="{2EAB1CFB-E1A3-40B2-ADA9-31F4D2B5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4CD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4CDE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840AB1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6266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811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1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9B2"/>
  </w:style>
  <w:style w:type="paragraph" w:styleId="Footer">
    <w:name w:val="footer"/>
    <w:basedOn w:val="Normal"/>
    <w:link w:val="FooterChar"/>
    <w:uiPriority w:val="99"/>
    <w:unhideWhenUsed/>
    <w:rsid w:val="003A1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9B2"/>
  </w:style>
  <w:style w:type="character" w:styleId="CommentReference">
    <w:name w:val="annotation reference"/>
    <w:basedOn w:val="DefaultParagraphFont"/>
    <w:uiPriority w:val="99"/>
    <w:semiHidden/>
    <w:unhideWhenUsed/>
    <w:rsid w:val="00262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C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C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6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ed Elsevier</dc:creator>
  <cp:lastModifiedBy>Microsoft Office User</cp:lastModifiedBy>
  <cp:revision>3</cp:revision>
  <cp:lastPrinted>2013-08-13T17:32:00Z</cp:lastPrinted>
  <dcterms:created xsi:type="dcterms:W3CDTF">2018-08-12T13:43:00Z</dcterms:created>
  <dcterms:modified xsi:type="dcterms:W3CDTF">2018-08-18T10:26:00Z</dcterms:modified>
</cp:coreProperties>
</file>